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E9309D" w14:textId="6CC7CF04" w:rsidR="00EB1A82" w:rsidRDefault="00965504" w:rsidP="00221104">
      <w:pPr>
        <w:jc w:val="both"/>
        <w:rPr>
          <w:sz w:val="24"/>
          <w:szCs w:val="24"/>
        </w:rPr>
      </w:pPr>
      <w:r w:rsidRPr="00CB11F7">
        <w:rPr>
          <w:b/>
          <w:bCs/>
          <w:sz w:val="24"/>
          <w:szCs w:val="24"/>
        </w:rPr>
        <w:t>S1 Table.</w:t>
      </w:r>
      <w:r w:rsidRPr="00CB11F7">
        <w:rPr>
          <w:sz w:val="24"/>
          <w:szCs w:val="24"/>
        </w:rPr>
        <w:t xml:space="preserve"> Ct values of the original positive sample (with low a Ct value highlighted in </w:t>
      </w:r>
      <w:r w:rsidR="00613107">
        <w:rPr>
          <w:sz w:val="24"/>
          <w:szCs w:val="24"/>
        </w:rPr>
        <w:t>silver</w:t>
      </w:r>
      <w:r w:rsidR="00D735F4" w:rsidRPr="00CB11F7">
        <w:rPr>
          <w:sz w:val="24"/>
          <w:szCs w:val="24"/>
        </w:rPr>
        <w:t>)</w:t>
      </w:r>
      <w:r w:rsidRPr="00CB11F7">
        <w:rPr>
          <w:sz w:val="24"/>
          <w:szCs w:val="24"/>
        </w:rPr>
        <w:t xml:space="preserve"> and the pool</w:t>
      </w:r>
      <w:r w:rsidR="002B39E4">
        <w:rPr>
          <w:sz w:val="24"/>
          <w:szCs w:val="24"/>
        </w:rPr>
        <w:t>ing</w:t>
      </w:r>
      <w:r w:rsidRPr="00CB11F7">
        <w:rPr>
          <w:sz w:val="24"/>
          <w:szCs w:val="24"/>
        </w:rPr>
        <w:t>, th</w:t>
      </w:r>
      <w:r w:rsidR="00334C5F">
        <w:rPr>
          <w:sz w:val="24"/>
          <w:szCs w:val="24"/>
        </w:rPr>
        <w:t>is</w:t>
      </w:r>
      <w:r w:rsidRPr="00CB11F7">
        <w:rPr>
          <w:sz w:val="24"/>
          <w:szCs w:val="24"/>
        </w:rPr>
        <w:t xml:space="preserve"> </w:t>
      </w:r>
      <w:r w:rsidR="00914CD3" w:rsidRPr="00CB11F7">
        <w:rPr>
          <w:sz w:val="24"/>
          <w:szCs w:val="24"/>
        </w:rPr>
        <w:t>corresponds</w:t>
      </w:r>
      <w:r w:rsidRPr="00CB11F7">
        <w:rPr>
          <w:sz w:val="24"/>
          <w:szCs w:val="24"/>
        </w:rPr>
        <w:t xml:space="preserve"> to figure</w:t>
      </w:r>
      <w:r w:rsidR="00334C5F">
        <w:rPr>
          <w:sz w:val="24"/>
          <w:szCs w:val="24"/>
        </w:rPr>
        <w:t>s</w:t>
      </w:r>
      <w:r w:rsidRPr="00CB11F7">
        <w:rPr>
          <w:sz w:val="24"/>
          <w:szCs w:val="24"/>
        </w:rPr>
        <w:t xml:space="preserve"> 1A and 1B</w:t>
      </w:r>
      <w:r w:rsidR="00CC3337">
        <w:rPr>
          <w:sz w:val="24"/>
          <w:szCs w:val="24"/>
        </w:rPr>
        <w:t xml:space="preserve">. </w:t>
      </w:r>
    </w:p>
    <w:tbl>
      <w:tblPr>
        <w:tblpPr w:leftFromText="180" w:rightFromText="180" w:vertAnchor="page" w:horzAnchor="margin" w:tblpY="2386"/>
        <w:tblW w:w="9599" w:type="dxa"/>
        <w:tblLook w:val="04A0" w:firstRow="1" w:lastRow="0" w:firstColumn="1" w:lastColumn="0" w:noHBand="0" w:noVBand="1"/>
      </w:tblPr>
      <w:tblGrid>
        <w:gridCol w:w="1939"/>
        <w:gridCol w:w="832"/>
        <w:gridCol w:w="915"/>
        <w:gridCol w:w="893"/>
        <w:gridCol w:w="988"/>
        <w:gridCol w:w="838"/>
        <w:gridCol w:w="1251"/>
        <w:gridCol w:w="971"/>
        <w:gridCol w:w="972"/>
      </w:tblGrid>
      <w:tr w:rsidR="008C68FD" w:rsidRPr="00F04704" w14:paraId="2DE7C337" w14:textId="77777777" w:rsidTr="008C68FD">
        <w:trPr>
          <w:trHeight w:val="215"/>
        </w:trPr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F64A" w14:textId="77777777" w:rsidR="008C68FD" w:rsidRPr="00F04704" w:rsidRDefault="008C68FD" w:rsidP="008C6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Experiments</w:t>
            </w:r>
          </w:p>
        </w:tc>
        <w:tc>
          <w:tcPr>
            <w:tcW w:w="17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A25CE2" w14:textId="77777777" w:rsidR="008C68FD" w:rsidRPr="00F04704" w:rsidRDefault="008C68FD" w:rsidP="008C6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1st experiment</w:t>
            </w:r>
          </w:p>
        </w:tc>
        <w:tc>
          <w:tcPr>
            <w:tcW w:w="18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D2286F" w14:textId="77777777" w:rsidR="008C68FD" w:rsidRPr="00F04704" w:rsidRDefault="008C68FD" w:rsidP="008C6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nd experiment </w:t>
            </w:r>
          </w:p>
        </w:tc>
        <w:tc>
          <w:tcPr>
            <w:tcW w:w="20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661E76" w14:textId="77777777" w:rsidR="008C68FD" w:rsidRPr="00F04704" w:rsidRDefault="008C68FD" w:rsidP="008C6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rd experiment </w:t>
            </w:r>
          </w:p>
        </w:tc>
        <w:tc>
          <w:tcPr>
            <w:tcW w:w="19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AB83AF" w14:textId="77777777" w:rsidR="008C68FD" w:rsidRPr="00F04704" w:rsidRDefault="008C68FD" w:rsidP="008C68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Average Ct values</w:t>
            </w:r>
          </w:p>
        </w:tc>
      </w:tr>
      <w:tr w:rsidR="008C68FD" w:rsidRPr="00F04704" w14:paraId="03767C60" w14:textId="77777777" w:rsidTr="008C68FD">
        <w:trPr>
          <w:trHeight w:val="215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8EB86" w14:textId="77777777" w:rsidR="008C68FD" w:rsidRPr="00F04704" w:rsidRDefault="008C68FD" w:rsidP="008C6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Channel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045A7" w14:textId="77777777" w:rsidR="008C68FD" w:rsidRPr="00F04704" w:rsidRDefault="008C68FD" w:rsidP="008C6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FAM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CE691" w14:textId="77777777" w:rsidR="008C68FD" w:rsidRPr="00F04704" w:rsidRDefault="008C68FD" w:rsidP="008C6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VIC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2CC7" w14:textId="77777777" w:rsidR="008C68FD" w:rsidRPr="00F04704" w:rsidRDefault="008C68FD" w:rsidP="008C6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FAM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C1E8" w14:textId="77777777" w:rsidR="008C68FD" w:rsidRPr="00F04704" w:rsidRDefault="008C68FD" w:rsidP="008C6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VIC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BC58A" w14:textId="77777777" w:rsidR="008C68FD" w:rsidRPr="00F04704" w:rsidRDefault="008C68FD" w:rsidP="008C6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FAM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5F3F5" w14:textId="77777777" w:rsidR="008C68FD" w:rsidRPr="00F04704" w:rsidRDefault="008C68FD" w:rsidP="008C6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VIC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DA03" w14:textId="77777777" w:rsidR="008C68FD" w:rsidRPr="00F04704" w:rsidRDefault="008C68FD" w:rsidP="008C6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FAM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4A763" w14:textId="77777777" w:rsidR="008C68FD" w:rsidRPr="00F04704" w:rsidRDefault="008C68FD" w:rsidP="008C6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VIC</w:t>
            </w:r>
          </w:p>
        </w:tc>
      </w:tr>
      <w:tr w:rsidR="008C68FD" w:rsidRPr="00F04704" w14:paraId="208CBC38" w14:textId="77777777" w:rsidTr="008C68FD">
        <w:trPr>
          <w:trHeight w:val="215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28A4" w14:textId="77777777" w:rsidR="008C68FD" w:rsidRPr="00F04704" w:rsidRDefault="008C68FD" w:rsidP="008C6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Target gene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1D81" w14:textId="77777777" w:rsidR="008C68FD" w:rsidRPr="00F04704" w:rsidRDefault="008C68FD" w:rsidP="008C6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N gene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AB682" w14:textId="77777777" w:rsidR="008C68FD" w:rsidRPr="00F04704" w:rsidRDefault="008C68FD" w:rsidP="008C6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ORF1ab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84822" w14:textId="77777777" w:rsidR="008C68FD" w:rsidRPr="00F04704" w:rsidRDefault="008C68FD" w:rsidP="008C6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N gen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0EF4" w14:textId="77777777" w:rsidR="008C68FD" w:rsidRPr="00F04704" w:rsidRDefault="008C68FD" w:rsidP="008C6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ORF1ab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E6EDF" w14:textId="77777777" w:rsidR="008C68FD" w:rsidRPr="00F04704" w:rsidRDefault="008C68FD" w:rsidP="008C6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N gene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3EBF" w14:textId="77777777" w:rsidR="008C68FD" w:rsidRPr="00F04704" w:rsidRDefault="008C68FD" w:rsidP="008C6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ORF1ab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40824" w14:textId="77777777" w:rsidR="008C68FD" w:rsidRPr="00F04704" w:rsidRDefault="008C68FD" w:rsidP="008C6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N gen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93680" w14:textId="77777777" w:rsidR="008C68FD" w:rsidRPr="00F04704" w:rsidRDefault="008C68FD" w:rsidP="008C6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ORF1ab</w:t>
            </w:r>
          </w:p>
        </w:tc>
      </w:tr>
      <w:tr w:rsidR="007C2EBD" w:rsidRPr="00F04704" w14:paraId="70B34E0D" w14:textId="77777777" w:rsidTr="007C2EBD">
        <w:trPr>
          <w:trHeight w:val="454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521D8383" w14:textId="77777777" w:rsidR="008C68FD" w:rsidRPr="007C2EBD" w:rsidRDefault="008C68FD" w:rsidP="008C68FD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C2EBD">
              <w:rPr>
                <w:rFonts w:ascii="Calibri" w:eastAsia="Times New Roman" w:hAnsi="Calibri" w:cs="Calibri"/>
                <w:lang w:eastAsia="en-GB"/>
              </w:rPr>
              <w:t>Original positive sample. AHRI-010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14B2A41" w14:textId="77777777" w:rsidR="008C68FD" w:rsidRPr="007C2EBD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C2EBD">
              <w:rPr>
                <w:rFonts w:ascii="Calibri" w:eastAsia="Times New Roman" w:hAnsi="Calibri" w:cs="Calibri"/>
                <w:lang w:eastAsia="en-GB"/>
              </w:rPr>
              <w:t>28.5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BA0EE82" w14:textId="77777777" w:rsidR="008C68FD" w:rsidRPr="007C2EBD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C2EBD">
              <w:rPr>
                <w:rFonts w:ascii="Calibri" w:eastAsia="Times New Roman" w:hAnsi="Calibri" w:cs="Calibri"/>
                <w:lang w:eastAsia="en-GB"/>
              </w:rPr>
              <w:t>30.9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7EAC478" w14:textId="77777777" w:rsidR="008C68FD" w:rsidRPr="007C2EBD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C2EBD">
              <w:rPr>
                <w:rFonts w:ascii="Calibri" w:eastAsia="Times New Roman" w:hAnsi="Calibri" w:cs="Calibri"/>
                <w:lang w:eastAsia="en-GB"/>
              </w:rPr>
              <w:t>28.6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480283B" w14:textId="77777777" w:rsidR="008C68FD" w:rsidRPr="007C2EBD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C2EBD">
              <w:rPr>
                <w:rFonts w:ascii="Calibri" w:eastAsia="Times New Roman" w:hAnsi="Calibri" w:cs="Calibri"/>
                <w:lang w:eastAsia="en-GB"/>
              </w:rPr>
              <w:t>30.9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39423FE" w14:textId="77777777" w:rsidR="008C68FD" w:rsidRPr="007C2EBD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C2EBD">
              <w:rPr>
                <w:rFonts w:ascii="Calibri" w:eastAsia="Times New Roman" w:hAnsi="Calibri" w:cs="Calibri"/>
                <w:lang w:eastAsia="en-GB"/>
              </w:rPr>
              <w:t>28.5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535A8D5" w14:textId="77777777" w:rsidR="008C68FD" w:rsidRPr="007C2EBD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C2EBD">
              <w:rPr>
                <w:rFonts w:ascii="Calibri" w:eastAsia="Times New Roman" w:hAnsi="Calibri" w:cs="Calibri"/>
                <w:lang w:eastAsia="en-GB"/>
              </w:rPr>
              <w:t>30.4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69AB9E4" w14:textId="77777777" w:rsidR="008C68FD" w:rsidRPr="007C2EBD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C2EBD">
              <w:rPr>
                <w:rFonts w:ascii="Calibri" w:eastAsia="Times New Roman" w:hAnsi="Calibri" w:cs="Calibri"/>
                <w:lang w:eastAsia="en-GB"/>
              </w:rPr>
              <w:t>F 28.6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8DA1062" w14:textId="77777777" w:rsidR="008C68FD" w:rsidRPr="007C2EBD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C2EBD">
              <w:rPr>
                <w:rFonts w:ascii="Calibri" w:eastAsia="Times New Roman" w:hAnsi="Calibri" w:cs="Calibri"/>
                <w:lang w:eastAsia="en-GB"/>
              </w:rPr>
              <w:t>30.77</w:t>
            </w:r>
          </w:p>
        </w:tc>
      </w:tr>
      <w:tr w:rsidR="008C68FD" w:rsidRPr="00F04704" w14:paraId="23BA800D" w14:textId="77777777" w:rsidTr="008C68FD">
        <w:trPr>
          <w:trHeight w:val="387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C62962" w14:textId="77777777" w:rsidR="008C68FD" w:rsidRPr="00F04704" w:rsidRDefault="008C68FD" w:rsidP="008C6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Pooling (</w:t>
            </w:r>
            <w:proofErr w:type="spellStart"/>
            <w:proofErr w:type="gramStart"/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Postive:negative</w:t>
            </w:r>
            <w:proofErr w:type="spellEnd"/>
            <w:proofErr w:type="gramEnd"/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E545E" w14:textId="77777777" w:rsidR="008C68FD" w:rsidRPr="00F04704" w:rsidRDefault="008C68FD" w:rsidP="008C6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763BB" w14:textId="77777777" w:rsidR="008C68FD" w:rsidRPr="00F04704" w:rsidRDefault="008C68FD" w:rsidP="008C6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9BEA6" w14:textId="77777777" w:rsidR="008C68FD" w:rsidRPr="00F04704" w:rsidRDefault="008C68FD" w:rsidP="008C6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3A53E" w14:textId="77777777" w:rsidR="008C68FD" w:rsidRPr="00F04704" w:rsidRDefault="008C68FD" w:rsidP="008C6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72B8A" w14:textId="77777777" w:rsidR="008C68FD" w:rsidRPr="00F04704" w:rsidRDefault="008C68FD" w:rsidP="008C6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E3C40" w14:textId="77777777" w:rsidR="008C68FD" w:rsidRPr="00F04704" w:rsidRDefault="008C68FD" w:rsidP="008C6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A4B66" w14:textId="77777777" w:rsidR="008C68FD" w:rsidRPr="00F04704" w:rsidRDefault="008C68FD" w:rsidP="008C6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B7455" w14:textId="77777777" w:rsidR="008C68FD" w:rsidRPr="00F04704" w:rsidRDefault="008C68FD" w:rsidP="008C6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8C68FD" w:rsidRPr="00F04704" w14:paraId="7BCE6C62" w14:textId="77777777" w:rsidTr="008C68FD">
        <w:trPr>
          <w:trHeight w:val="215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F3BC8" w14:textId="77777777" w:rsidR="008C68FD" w:rsidRPr="00F04704" w:rsidRDefault="008C68FD" w:rsidP="008C6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AHRI-0105 (1:1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35F4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29.6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CAB9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1.6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096D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29.2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77BDB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1.4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7518F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29.9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09BFC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1.7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05DD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29.6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C347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1.61</w:t>
            </w:r>
          </w:p>
        </w:tc>
      </w:tr>
      <w:tr w:rsidR="008C68FD" w:rsidRPr="00F04704" w14:paraId="2FBBE407" w14:textId="77777777" w:rsidTr="008C68FD">
        <w:trPr>
          <w:trHeight w:val="215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0D387" w14:textId="77777777" w:rsidR="008C68FD" w:rsidRPr="00F04704" w:rsidRDefault="008C68FD" w:rsidP="008C6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AHRI-0105 (1:2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B97C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1.2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BA2E9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3.1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AED1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0.3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7086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2.5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9B465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0.2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A803A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2.9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5FC60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0.6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B769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2.85</w:t>
            </w:r>
          </w:p>
        </w:tc>
      </w:tr>
      <w:tr w:rsidR="008C68FD" w:rsidRPr="00F04704" w14:paraId="19DF85AF" w14:textId="77777777" w:rsidTr="008C68FD">
        <w:trPr>
          <w:trHeight w:val="215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B2D0" w14:textId="77777777" w:rsidR="008C68FD" w:rsidRPr="00F04704" w:rsidRDefault="008C68FD" w:rsidP="008C6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AHRI-0105 (1:3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3C056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3.8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676DD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4.0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ACB08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5.6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BEE71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5.3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71454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4.2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3CBF6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5.4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66FF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4.6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01B2E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4.94</w:t>
            </w:r>
          </w:p>
        </w:tc>
      </w:tr>
      <w:tr w:rsidR="008C68FD" w:rsidRPr="00F04704" w14:paraId="002634D7" w14:textId="77777777" w:rsidTr="008C68FD">
        <w:trPr>
          <w:trHeight w:val="215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597A" w14:textId="77777777" w:rsidR="008C68FD" w:rsidRPr="00F04704" w:rsidRDefault="008C68FD" w:rsidP="008C6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AHRI-0105 (1:4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D5B0F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2.3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B4210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3.6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4411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1.2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A1B83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3.4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E5A8A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0.8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33D3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3.4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521BC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1.4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FB59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3.51</w:t>
            </w:r>
          </w:p>
        </w:tc>
      </w:tr>
      <w:tr w:rsidR="008C68FD" w:rsidRPr="00F04704" w14:paraId="164558A7" w14:textId="77777777" w:rsidTr="008C68FD">
        <w:trPr>
          <w:trHeight w:val="215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5D5B9" w14:textId="77777777" w:rsidR="008C68FD" w:rsidRPr="00F04704" w:rsidRDefault="008C68FD" w:rsidP="008C6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AHRI-0105 (1:5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0E33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1.8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8349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4.1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F494F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1.8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C219B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3.9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22335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1.8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D7150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3.7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0C15C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1.8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6C235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3.92</w:t>
            </w:r>
          </w:p>
        </w:tc>
      </w:tr>
      <w:tr w:rsidR="008C68FD" w:rsidRPr="00F04704" w14:paraId="7B5B8220" w14:textId="77777777" w:rsidTr="008C68FD">
        <w:trPr>
          <w:trHeight w:val="215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B9A2" w14:textId="77777777" w:rsidR="008C68FD" w:rsidRPr="00F04704" w:rsidRDefault="008C68FD" w:rsidP="008C6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AHRI-0105 (1:6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C7A2E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1.2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81A24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3.3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FB257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1.0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99697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3.5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2D04F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1.2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E3C0C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3.1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24791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1.2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49C9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3.34</w:t>
            </w:r>
          </w:p>
        </w:tc>
      </w:tr>
      <w:tr w:rsidR="008C68FD" w:rsidRPr="00F04704" w14:paraId="1FA9C477" w14:textId="77777777" w:rsidTr="008C68FD">
        <w:trPr>
          <w:trHeight w:val="215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C0B3A" w14:textId="77777777" w:rsidR="008C68FD" w:rsidRPr="00F04704" w:rsidRDefault="008C68FD" w:rsidP="008C6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AHRI-0105 (1:7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5E73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1.4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F4C55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4.1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FFCC5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1.8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0EBA2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4.0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7188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1.8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C336A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3.3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D4E82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1.7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9CBBC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3.85</w:t>
            </w:r>
          </w:p>
        </w:tc>
      </w:tr>
      <w:tr w:rsidR="008C68FD" w:rsidRPr="00F04704" w14:paraId="2B73FE4B" w14:textId="77777777" w:rsidTr="008C68FD">
        <w:trPr>
          <w:trHeight w:val="215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C28D" w14:textId="77777777" w:rsidR="008C68FD" w:rsidRPr="00F04704" w:rsidRDefault="008C68FD" w:rsidP="008C6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AHRI-0105 (1:8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E7356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2.7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B9B76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5.1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7C308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2.1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B01F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4.3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612B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1.9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2622C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4.1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D0AA1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2.2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7165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4.57</w:t>
            </w:r>
          </w:p>
        </w:tc>
      </w:tr>
      <w:tr w:rsidR="008C68FD" w:rsidRPr="00F04704" w14:paraId="3CF124B2" w14:textId="77777777" w:rsidTr="008C68FD">
        <w:trPr>
          <w:trHeight w:val="215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F4B7B" w14:textId="77777777" w:rsidR="008C68FD" w:rsidRPr="00F04704" w:rsidRDefault="008C68FD" w:rsidP="008C6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AHRI-0105 (1:9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F650E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No Ct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ACD8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8.4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79D62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No Ct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D73F1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8.8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DF5B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2.9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9B19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5.2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8DD48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2.9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ECC6" w14:textId="77777777" w:rsidR="008C68FD" w:rsidRPr="00F04704" w:rsidRDefault="008C68FD" w:rsidP="008C6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4704">
              <w:rPr>
                <w:rFonts w:ascii="Calibri" w:eastAsia="Times New Roman" w:hAnsi="Calibri" w:cs="Calibri"/>
                <w:color w:val="000000"/>
                <w:lang w:eastAsia="en-GB"/>
              </w:rPr>
              <w:t>37.53</w:t>
            </w:r>
          </w:p>
        </w:tc>
      </w:tr>
    </w:tbl>
    <w:p w14:paraId="6DFDCC63" w14:textId="77777777" w:rsidR="00EB1A82" w:rsidRDefault="00EB1A82" w:rsidP="00221104">
      <w:pPr>
        <w:jc w:val="both"/>
        <w:rPr>
          <w:sz w:val="24"/>
          <w:szCs w:val="24"/>
        </w:rPr>
      </w:pPr>
    </w:p>
    <w:p w14:paraId="1B67F5E0" w14:textId="77777777" w:rsidR="00221104" w:rsidRPr="00CB11F7" w:rsidRDefault="00221104" w:rsidP="00221104">
      <w:pPr>
        <w:jc w:val="both"/>
        <w:rPr>
          <w:sz w:val="24"/>
          <w:szCs w:val="24"/>
        </w:rPr>
      </w:pPr>
    </w:p>
    <w:sectPr w:rsidR="00221104" w:rsidRPr="00CB11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704"/>
    <w:rsid w:val="00221104"/>
    <w:rsid w:val="0027249D"/>
    <w:rsid w:val="002B39E4"/>
    <w:rsid w:val="003173F4"/>
    <w:rsid w:val="00334C5F"/>
    <w:rsid w:val="00487342"/>
    <w:rsid w:val="004B5B01"/>
    <w:rsid w:val="004E07E6"/>
    <w:rsid w:val="004E693F"/>
    <w:rsid w:val="00527774"/>
    <w:rsid w:val="00613107"/>
    <w:rsid w:val="007C2EBD"/>
    <w:rsid w:val="00866D39"/>
    <w:rsid w:val="008C68FD"/>
    <w:rsid w:val="00914CD3"/>
    <w:rsid w:val="00965504"/>
    <w:rsid w:val="00B20632"/>
    <w:rsid w:val="00B867B4"/>
    <w:rsid w:val="00CB11F7"/>
    <w:rsid w:val="00CC3337"/>
    <w:rsid w:val="00D735F4"/>
    <w:rsid w:val="00E32CC6"/>
    <w:rsid w:val="00EB1A82"/>
    <w:rsid w:val="00F04704"/>
    <w:rsid w:val="00FC7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20ED5"/>
  <w15:chartTrackingRefBased/>
  <w15:docId w15:val="{AD605125-8553-4C35-985C-0C3A06A68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959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2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achew T.</dc:creator>
  <cp:keywords/>
  <dc:description/>
  <cp:lastModifiedBy>Dr. Getachew Tesfaye Beyene</cp:lastModifiedBy>
  <cp:revision>26</cp:revision>
  <dcterms:created xsi:type="dcterms:W3CDTF">2021-01-26T07:46:00Z</dcterms:created>
  <dcterms:modified xsi:type="dcterms:W3CDTF">2021-01-30T06:53:00Z</dcterms:modified>
</cp:coreProperties>
</file>